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9E07A" w14:textId="77777777" w:rsidR="00DC467D" w:rsidRDefault="00DC467D" w:rsidP="00DC467D">
      <w:pPr>
        <w:jc w:val="center"/>
        <w:rPr>
          <w:b/>
        </w:rPr>
      </w:pPr>
    </w:p>
    <w:p w14:paraId="6C11B1EC" w14:textId="77777777" w:rsidR="00474B2F" w:rsidRDefault="00474B2F" w:rsidP="00DC467D">
      <w:pPr>
        <w:jc w:val="center"/>
        <w:rPr>
          <w:b/>
        </w:rPr>
      </w:pPr>
    </w:p>
    <w:tbl>
      <w:tblPr>
        <w:tblStyle w:val="Grilledetableauclaire"/>
        <w:tblW w:w="9634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2126"/>
        <w:gridCol w:w="1559"/>
        <w:gridCol w:w="2835"/>
      </w:tblGrid>
      <w:tr w:rsidR="00474B2F" w:rsidRPr="00032887" w14:paraId="319BC0CF" w14:textId="77777777" w:rsidTr="00E45342">
        <w:trPr>
          <w:trHeight w:val="699"/>
        </w:trPr>
        <w:tc>
          <w:tcPr>
            <w:tcW w:w="1696" w:type="dxa"/>
            <w:noWrap/>
            <w:hideMark/>
          </w:tcPr>
          <w:p w14:paraId="20BD1AF9" w14:textId="77777777" w:rsidR="00474B2F" w:rsidRPr="00032887" w:rsidRDefault="00474B2F" w:rsidP="00E45342">
            <w:pPr>
              <w:rPr>
                <w:rFonts w:eastAsia="SimSun"/>
                <w:b/>
                <w:bCs/>
                <w:color w:val="000000"/>
                <w:kern w:val="0"/>
              </w:rPr>
            </w:pPr>
            <w:proofErr w:type="spellStart"/>
            <w:r w:rsidRPr="00032887">
              <w:rPr>
                <w:rFonts w:eastAsia="SimSun"/>
                <w:b/>
                <w:bCs/>
                <w:color w:val="000000"/>
                <w:kern w:val="0"/>
              </w:rPr>
              <w:t>ShRNA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1C088D1" w14:textId="77777777" w:rsidR="00474B2F" w:rsidRPr="00032887" w:rsidRDefault="00474B2F" w:rsidP="00E45342">
            <w:pPr>
              <w:rPr>
                <w:rFonts w:eastAsia="SimSun"/>
                <w:b/>
                <w:bCs/>
                <w:color w:val="000000"/>
                <w:kern w:val="0"/>
              </w:rPr>
            </w:pPr>
            <w:r w:rsidRPr="00032887">
              <w:rPr>
                <w:rFonts w:eastAsia="SimSun"/>
                <w:b/>
                <w:bCs/>
                <w:color w:val="000000"/>
                <w:kern w:val="0"/>
              </w:rPr>
              <w:t>Company</w:t>
            </w:r>
          </w:p>
        </w:tc>
        <w:tc>
          <w:tcPr>
            <w:tcW w:w="2126" w:type="dxa"/>
            <w:noWrap/>
            <w:hideMark/>
          </w:tcPr>
          <w:p w14:paraId="224D82E8" w14:textId="77777777" w:rsidR="00474B2F" w:rsidRPr="00032887" w:rsidRDefault="00474B2F" w:rsidP="00E45342">
            <w:pPr>
              <w:rPr>
                <w:rFonts w:eastAsia="SimSun"/>
                <w:b/>
                <w:bCs/>
                <w:color w:val="000000"/>
                <w:kern w:val="0"/>
              </w:rPr>
            </w:pPr>
            <w:r w:rsidRPr="00032887">
              <w:rPr>
                <w:rFonts w:eastAsia="SimSun"/>
                <w:b/>
                <w:bCs/>
                <w:color w:val="000000"/>
                <w:kern w:val="0"/>
              </w:rPr>
              <w:t>TRC number</w:t>
            </w:r>
          </w:p>
        </w:tc>
        <w:tc>
          <w:tcPr>
            <w:tcW w:w="1559" w:type="dxa"/>
            <w:noWrap/>
            <w:hideMark/>
          </w:tcPr>
          <w:p w14:paraId="12A3D4FA" w14:textId="77777777" w:rsidR="00474B2F" w:rsidRPr="00032887" w:rsidRDefault="00474B2F" w:rsidP="00E45342">
            <w:pPr>
              <w:rPr>
                <w:rFonts w:eastAsia="SimSun"/>
                <w:b/>
                <w:bCs/>
                <w:color w:val="000000"/>
                <w:kern w:val="0"/>
              </w:rPr>
            </w:pPr>
            <w:r w:rsidRPr="00032887">
              <w:rPr>
                <w:rFonts w:eastAsia="SimSun"/>
                <w:b/>
                <w:bCs/>
                <w:color w:val="000000"/>
                <w:kern w:val="0"/>
              </w:rPr>
              <w:t>Clone ID</w:t>
            </w:r>
          </w:p>
        </w:tc>
        <w:tc>
          <w:tcPr>
            <w:tcW w:w="2835" w:type="dxa"/>
            <w:noWrap/>
            <w:hideMark/>
          </w:tcPr>
          <w:p w14:paraId="322E345E" w14:textId="77777777" w:rsidR="00474B2F" w:rsidRPr="00032887" w:rsidRDefault="00474B2F" w:rsidP="00E45342">
            <w:pPr>
              <w:rPr>
                <w:rFonts w:eastAsia="SimSun"/>
                <w:b/>
                <w:bCs/>
                <w:color w:val="000000"/>
                <w:kern w:val="0"/>
              </w:rPr>
            </w:pPr>
            <w:r w:rsidRPr="00032887">
              <w:rPr>
                <w:rFonts w:eastAsia="SimSun"/>
                <w:b/>
                <w:bCs/>
                <w:color w:val="000000"/>
                <w:kern w:val="0"/>
              </w:rPr>
              <w:t>Sequence</w:t>
            </w:r>
          </w:p>
        </w:tc>
      </w:tr>
      <w:tr w:rsidR="00474B2F" w:rsidRPr="00032887" w14:paraId="49F92469" w14:textId="77777777" w:rsidTr="00E45342">
        <w:trPr>
          <w:trHeight w:val="280"/>
        </w:trPr>
        <w:tc>
          <w:tcPr>
            <w:tcW w:w="1696" w:type="dxa"/>
            <w:noWrap/>
            <w:hideMark/>
          </w:tcPr>
          <w:p w14:paraId="3F4083B1" w14:textId="77777777" w:rsidR="00474B2F" w:rsidRPr="00032887" w:rsidRDefault="00474B2F" w:rsidP="00E45342">
            <w:pPr>
              <w:rPr>
                <w:rFonts w:eastAsia="SimSun"/>
                <w:color w:val="000000"/>
                <w:kern w:val="0"/>
              </w:rPr>
            </w:pPr>
            <w:r w:rsidRPr="00032887">
              <w:rPr>
                <w:rFonts w:eastAsia="SimSun"/>
                <w:color w:val="000000"/>
                <w:kern w:val="0"/>
              </w:rPr>
              <w:t>ShRNAbeta-Catenin#1 (human)</w:t>
            </w:r>
          </w:p>
        </w:tc>
        <w:tc>
          <w:tcPr>
            <w:tcW w:w="1418" w:type="dxa"/>
            <w:noWrap/>
            <w:hideMark/>
          </w:tcPr>
          <w:p w14:paraId="2908E383" w14:textId="77777777" w:rsidR="00474B2F" w:rsidRPr="00032887" w:rsidRDefault="00474B2F" w:rsidP="00E45342">
            <w:pPr>
              <w:rPr>
                <w:rFonts w:eastAsia="SimSun"/>
                <w:color w:val="000000"/>
                <w:kern w:val="0"/>
              </w:rPr>
            </w:pPr>
            <w:r w:rsidRPr="00032887">
              <w:rPr>
                <w:rFonts w:eastAsia="SimSun"/>
                <w:color w:val="000000"/>
                <w:kern w:val="0"/>
              </w:rPr>
              <w:t>MERCK</w:t>
            </w:r>
          </w:p>
        </w:tc>
        <w:tc>
          <w:tcPr>
            <w:tcW w:w="2126" w:type="dxa"/>
            <w:noWrap/>
            <w:hideMark/>
          </w:tcPr>
          <w:p w14:paraId="550CD3A2" w14:textId="77777777" w:rsidR="00474B2F" w:rsidRPr="00032887" w:rsidRDefault="00474B2F" w:rsidP="00E45342">
            <w:pPr>
              <w:rPr>
                <w:rFonts w:eastAsia="SimSun"/>
                <w:color w:val="000000"/>
                <w:kern w:val="0"/>
              </w:rPr>
            </w:pPr>
            <w:r w:rsidRPr="00032887">
              <w:rPr>
                <w:color w:val="000000"/>
              </w:rPr>
              <w:t>TRCN0000314920</w:t>
            </w:r>
          </w:p>
        </w:tc>
        <w:tc>
          <w:tcPr>
            <w:tcW w:w="1559" w:type="dxa"/>
            <w:noWrap/>
            <w:hideMark/>
          </w:tcPr>
          <w:p w14:paraId="681FCCC9" w14:textId="77777777" w:rsidR="00474B2F" w:rsidRPr="00032887" w:rsidRDefault="00474B2F" w:rsidP="00E45342">
            <w:pPr>
              <w:rPr>
                <w:kern w:val="0"/>
                <w:lang w:eastAsia="en-US"/>
              </w:rPr>
            </w:pPr>
            <w:r w:rsidRPr="00032887">
              <w:rPr>
                <w:color w:val="000000"/>
              </w:rPr>
              <w:t>NM_001904</w:t>
            </w:r>
          </w:p>
        </w:tc>
        <w:tc>
          <w:tcPr>
            <w:tcW w:w="2835" w:type="dxa"/>
            <w:noWrap/>
            <w:hideMark/>
          </w:tcPr>
          <w:p w14:paraId="27001A2E" w14:textId="77777777" w:rsidR="00474B2F" w:rsidRPr="00032887" w:rsidRDefault="00474B2F" w:rsidP="00E45342">
            <w:pPr>
              <w:rPr>
                <w:rFonts w:eastAsia="SimSun"/>
                <w:color w:val="000000"/>
                <w:kern w:val="0"/>
              </w:rPr>
            </w:pPr>
            <w:r w:rsidRPr="00032887">
              <w:rPr>
                <w:color w:val="000000"/>
                <w:shd w:val="clear" w:color="auto" w:fill="FFFFFF"/>
              </w:rPr>
              <w:t>GCTTGGAATGAGACTGCTGAT</w:t>
            </w:r>
          </w:p>
        </w:tc>
      </w:tr>
      <w:tr w:rsidR="00FD02C9" w:rsidRPr="00032887" w14:paraId="50DC6B1C" w14:textId="77777777" w:rsidTr="00F73C28">
        <w:trPr>
          <w:trHeight w:val="280"/>
        </w:trPr>
        <w:tc>
          <w:tcPr>
            <w:tcW w:w="1696" w:type="dxa"/>
            <w:noWrap/>
            <w:hideMark/>
          </w:tcPr>
          <w:p w14:paraId="7E5DCAE1" w14:textId="77777777" w:rsidR="00FD02C9" w:rsidRPr="00032887" w:rsidRDefault="00FD02C9" w:rsidP="00F73C28">
            <w:pPr>
              <w:rPr>
                <w:rFonts w:eastAsia="SimSun"/>
                <w:color w:val="000000"/>
                <w:kern w:val="0"/>
              </w:rPr>
            </w:pPr>
            <w:proofErr w:type="spellStart"/>
            <w:r w:rsidRPr="00032887">
              <w:rPr>
                <w:rFonts w:eastAsia="SimSun"/>
                <w:color w:val="000000"/>
                <w:kern w:val="0"/>
              </w:rPr>
              <w:t>ShRNAbeta</w:t>
            </w:r>
            <w:proofErr w:type="spellEnd"/>
            <w:r w:rsidRPr="00032887">
              <w:rPr>
                <w:rFonts w:eastAsia="SimSun"/>
                <w:color w:val="000000"/>
                <w:kern w:val="0"/>
              </w:rPr>
              <w:t>-Catenin #2 (human)</w:t>
            </w:r>
          </w:p>
        </w:tc>
        <w:tc>
          <w:tcPr>
            <w:tcW w:w="1418" w:type="dxa"/>
            <w:noWrap/>
            <w:hideMark/>
          </w:tcPr>
          <w:p w14:paraId="6F3D25A0" w14:textId="77777777" w:rsidR="00FD02C9" w:rsidRPr="00032887" w:rsidRDefault="00FD02C9" w:rsidP="00F73C28">
            <w:pPr>
              <w:rPr>
                <w:rFonts w:eastAsia="SimSun"/>
                <w:color w:val="000000"/>
                <w:kern w:val="0"/>
              </w:rPr>
            </w:pPr>
            <w:r w:rsidRPr="00032887">
              <w:rPr>
                <w:rFonts w:eastAsia="SimSun"/>
                <w:color w:val="000000"/>
                <w:kern w:val="0"/>
              </w:rPr>
              <w:t>MERCK</w:t>
            </w:r>
          </w:p>
        </w:tc>
        <w:tc>
          <w:tcPr>
            <w:tcW w:w="2126" w:type="dxa"/>
            <w:noWrap/>
            <w:hideMark/>
          </w:tcPr>
          <w:p w14:paraId="17D97020" w14:textId="77777777" w:rsidR="00FD02C9" w:rsidRPr="00032887" w:rsidRDefault="00FD02C9" w:rsidP="00F73C28">
            <w:pPr>
              <w:rPr>
                <w:rFonts w:eastAsia="SimSun"/>
                <w:color w:val="000000"/>
                <w:kern w:val="0"/>
              </w:rPr>
            </w:pPr>
            <w:r w:rsidRPr="00032887">
              <w:rPr>
                <w:color w:val="000000"/>
              </w:rPr>
              <w:t>TRCN0000314921</w:t>
            </w:r>
          </w:p>
        </w:tc>
        <w:tc>
          <w:tcPr>
            <w:tcW w:w="1559" w:type="dxa"/>
            <w:noWrap/>
            <w:hideMark/>
          </w:tcPr>
          <w:p w14:paraId="0BAF3EFD" w14:textId="77777777" w:rsidR="00FD02C9" w:rsidRPr="00032887" w:rsidRDefault="00FD02C9" w:rsidP="00F73C28">
            <w:pPr>
              <w:rPr>
                <w:kern w:val="0"/>
                <w:lang w:eastAsia="en-US"/>
              </w:rPr>
            </w:pPr>
            <w:r w:rsidRPr="00032887">
              <w:rPr>
                <w:color w:val="000000"/>
              </w:rPr>
              <w:t>NM_001904</w:t>
            </w:r>
          </w:p>
        </w:tc>
        <w:tc>
          <w:tcPr>
            <w:tcW w:w="2835" w:type="dxa"/>
            <w:noWrap/>
            <w:hideMark/>
          </w:tcPr>
          <w:p w14:paraId="5D102EB3" w14:textId="77777777" w:rsidR="00FD02C9" w:rsidRPr="00032887" w:rsidRDefault="00FD02C9" w:rsidP="00F73C28">
            <w:r w:rsidRPr="00032887">
              <w:rPr>
                <w:color w:val="000000"/>
                <w:shd w:val="clear" w:color="auto" w:fill="FFFFFF"/>
              </w:rPr>
              <w:t>TCTAACCTCACTTGCAATAAT</w:t>
            </w:r>
          </w:p>
        </w:tc>
      </w:tr>
      <w:tr w:rsidR="00223B2C" w:rsidRPr="00223B2C" w14:paraId="49EDA0EA" w14:textId="77777777" w:rsidTr="005B61F3">
        <w:trPr>
          <w:trHeight w:val="280"/>
        </w:trPr>
        <w:tc>
          <w:tcPr>
            <w:tcW w:w="1696" w:type="dxa"/>
            <w:noWrap/>
          </w:tcPr>
          <w:p w14:paraId="3305E218" w14:textId="771D7F2F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  <w:r w:rsidRPr="00223B2C">
              <w:rPr>
                <w:rFonts w:eastAsia="SimSun"/>
                <w:color w:val="000000" w:themeColor="text1"/>
                <w:kern w:val="0"/>
              </w:rPr>
              <w:t>shRNA Stard7 #2 (human)</w:t>
            </w:r>
          </w:p>
        </w:tc>
        <w:tc>
          <w:tcPr>
            <w:tcW w:w="1418" w:type="dxa"/>
            <w:noWrap/>
          </w:tcPr>
          <w:p w14:paraId="03BF9328" w14:textId="2BB64CE1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  <w:r w:rsidRPr="00223B2C">
              <w:rPr>
                <w:rFonts w:eastAsia="SimSun"/>
                <w:color w:val="000000" w:themeColor="text1"/>
                <w:kern w:val="0"/>
              </w:rPr>
              <w:t>MERCK</w:t>
            </w:r>
          </w:p>
        </w:tc>
        <w:tc>
          <w:tcPr>
            <w:tcW w:w="2126" w:type="dxa"/>
            <w:noWrap/>
          </w:tcPr>
          <w:p w14:paraId="677D103D" w14:textId="42359D47" w:rsidR="005B61F3" w:rsidRPr="00223B2C" w:rsidRDefault="00032887" w:rsidP="005B61F3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</w:rPr>
              <w:t>TRCN0000280817</w:t>
            </w:r>
          </w:p>
        </w:tc>
        <w:tc>
          <w:tcPr>
            <w:tcW w:w="1559" w:type="dxa"/>
            <w:noWrap/>
          </w:tcPr>
          <w:p w14:paraId="39165641" w14:textId="1B64030A" w:rsidR="00032887" w:rsidRPr="00223B2C" w:rsidRDefault="00032887" w:rsidP="00032887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  <w:shd w:val="clear" w:color="auto" w:fill="FFFFFF"/>
              </w:rPr>
              <w:t>NM_020151</w:t>
            </w:r>
          </w:p>
          <w:p w14:paraId="43E4E288" w14:textId="7EADF4A0" w:rsidR="005B61F3" w:rsidRPr="00223B2C" w:rsidRDefault="005B61F3" w:rsidP="005B61F3">
            <w:pPr>
              <w:rPr>
                <w:color w:val="000000" w:themeColor="text1"/>
                <w:kern w:val="0"/>
                <w:lang w:eastAsia="en-US"/>
              </w:rPr>
            </w:pPr>
          </w:p>
        </w:tc>
        <w:tc>
          <w:tcPr>
            <w:tcW w:w="2835" w:type="dxa"/>
            <w:noWrap/>
          </w:tcPr>
          <w:p w14:paraId="508DF687" w14:textId="77777777" w:rsidR="00032887" w:rsidRPr="00223B2C" w:rsidRDefault="00032887" w:rsidP="00032887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  <w:shd w:val="clear" w:color="auto" w:fill="FFFFFF"/>
              </w:rPr>
              <w:t>GCTGGACACAGAGTATAGAAA</w:t>
            </w:r>
          </w:p>
          <w:p w14:paraId="3ED3443D" w14:textId="361FD7FE" w:rsidR="005B61F3" w:rsidRPr="00223B2C" w:rsidRDefault="005B61F3" w:rsidP="005B61F3">
            <w:pPr>
              <w:rPr>
                <w:color w:val="000000" w:themeColor="text1"/>
              </w:rPr>
            </w:pPr>
          </w:p>
        </w:tc>
      </w:tr>
      <w:tr w:rsidR="00223B2C" w:rsidRPr="00223B2C" w14:paraId="602E472D" w14:textId="77777777" w:rsidTr="005B61F3">
        <w:trPr>
          <w:trHeight w:val="280"/>
        </w:trPr>
        <w:tc>
          <w:tcPr>
            <w:tcW w:w="1696" w:type="dxa"/>
            <w:noWrap/>
          </w:tcPr>
          <w:p w14:paraId="3C431929" w14:textId="29B4ADA3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  <w:r w:rsidRPr="00223B2C">
              <w:rPr>
                <w:rFonts w:eastAsia="SimSun"/>
                <w:color w:val="000000" w:themeColor="text1"/>
                <w:kern w:val="0"/>
              </w:rPr>
              <w:t>shRNA Stard7 #4 (human)</w:t>
            </w:r>
          </w:p>
        </w:tc>
        <w:tc>
          <w:tcPr>
            <w:tcW w:w="1418" w:type="dxa"/>
            <w:noWrap/>
          </w:tcPr>
          <w:p w14:paraId="7528FFCD" w14:textId="0BB0184D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  <w:r w:rsidRPr="00223B2C">
              <w:rPr>
                <w:rFonts w:eastAsia="SimSun"/>
                <w:color w:val="000000" w:themeColor="text1"/>
                <w:kern w:val="0"/>
              </w:rPr>
              <w:t>MERCK</w:t>
            </w:r>
          </w:p>
        </w:tc>
        <w:tc>
          <w:tcPr>
            <w:tcW w:w="2126" w:type="dxa"/>
            <w:noWrap/>
          </w:tcPr>
          <w:p w14:paraId="57A79442" w14:textId="77777777" w:rsidR="00032887" w:rsidRPr="00223B2C" w:rsidRDefault="00032887" w:rsidP="00032887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</w:rPr>
              <w:t>TRCN0000155648</w:t>
            </w:r>
          </w:p>
          <w:p w14:paraId="40EA475F" w14:textId="7DC30089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</w:p>
        </w:tc>
        <w:tc>
          <w:tcPr>
            <w:tcW w:w="1559" w:type="dxa"/>
            <w:noWrap/>
          </w:tcPr>
          <w:p w14:paraId="02662069" w14:textId="78F487CA" w:rsidR="00032887" w:rsidRPr="00223B2C" w:rsidRDefault="00032887" w:rsidP="00032887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  <w:shd w:val="clear" w:color="auto" w:fill="FFFFFF"/>
              </w:rPr>
              <w:t>NM_020151</w:t>
            </w:r>
          </w:p>
          <w:p w14:paraId="76C0D090" w14:textId="03EB87BD" w:rsidR="005B61F3" w:rsidRPr="00223B2C" w:rsidRDefault="005B61F3" w:rsidP="005B61F3">
            <w:pPr>
              <w:rPr>
                <w:color w:val="000000" w:themeColor="text1"/>
                <w:kern w:val="0"/>
                <w:lang w:eastAsia="en-US"/>
              </w:rPr>
            </w:pPr>
          </w:p>
        </w:tc>
        <w:tc>
          <w:tcPr>
            <w:tcW w:w="2835" w:type="dxa"/>
            <w:noWrap/>
          </w:tcPr>
          <w:p w14:paraId="175D2F16" w14:textId="77777777" w:rsidR="00032887" w:rsidRPr="00223B2C" w:rsidRDefault="00032887" w:rsidP="00032887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  <w:shd w:val="clear" w:color="auto" w:fill="FFFFFF"/>
              </w:rPr>
              <w:t>GCTGGACACAGAGTATAGAAA</w:t>
            </w:r>
          </w:p>
          <w:p w14:paraId="5E0E2856" w14:textId="24EBC4D9" w:rsidR="005B61F3" w:rsidRPr="00223B2C" w:rsidRDefault="005B61F3" w:rsidP="005B61F3">
            <w:pPr>
              <w:rPr>
                <w:color w:val="000000" w:themeColor="text1"/>
              </w:rPr>
            </w:pPr>
          </w:p>
        </w:tc>
      </w:tr>
      <w:tr w:rsidR="00223B2C" w:rsidRPr="00223B2C" w14:paraId="3EA6DB9F" w14:textId="77777777" w:rsidTr="005B61F3">
        <w:trPr>
          <w:trHeight w:val="280"/>
        </w:trPr>
        <w:tc>
          <w:tcPr>
            <w:tcW w:w="1696" w:type="dxa"/>
            <w:noWrap/>
          </w:tcPr>
          <w:p w14:paraId="6A6D84AD" w14:textId="19974DBA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  <w:r w:rsidRPr="00223B2C">
              <w:rPr>
                <w:rFonts w:eastAsia="SimSun"/>
                <w:color w:val="000000" w:themeColor="text1"/>
                <w:kern w:val="0"/>
              </w:rPr>
              <w:t>shRNA Stard7 #2 (mouse)</w:t>
            </w:r>
          </w:p>
        </w:tc>
        <w:tc>
          <w:tcPr>
            <w:tcW w:w="1418" w:type="dxa"/>
            <w:noWrap/>
          </w:tcPr>
          <w:p w14:paraId="0687E04E" w14:textId="7DA0FD2A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  <w:r w:rsidRPr="00223B2C">
              <w:rPr>
                <w:rFonts w:eastAsia="SimSun"/>
                <w:color w:val="000000" w:themeColor="text1"/>
                <w:kern w:val="0"/>
              </w:rPr>
              <w:t>MERCK</w:t>
            </w:r>
          </w:p>
        </w:tc>
        <w:tc>
          <w:tcPr>
            <w:tcW w:w="2126" w:type="dxa"/>
            <w:noWrap/>
          </w:tcPr>
          <w:p w14:paraId="25B4C2B1" w14:textId="61EB2FD4" w:rsidR="005B61F3" w:rsidRPr="00223B2C" w:rsidRDefault="00032887" w:rsidP="005B61F3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</w:rPr>
              <w:t>TRCN0000105121</w:t>
            </w:r>
          </w:p>
        </w:tc>
        <w:tc>
          <w:tcPr>
            <w:tcW w:w="1559" w:type="dxa"/>
            <w:noWrap/>
          </w:tcPr>
          <w:p w14:paraId="4E22B916" w14:textId="77777777" w:rsidR="00032887" w:rsidRPr="00223B2C" w:rsidRDefault="00032887" w:rsidP="00032887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  <w:shd w:val="clear" w:color="auto" w:fill="FFFFFF"/>
              </w:rPr>
              <w:t>NM_139308</w:t>
            </w:r>
          </w:p>
          <w:p w14:paraId="229DB62D" w14:textId="2F99A7E0" w:rsidR="005B61F3" w:rsidRPr="00223B2C" w:rsidRDefault="005B61F3" w:rsidP="005B61F3">
            <w:pPr>
              <w:rPr>
                <w:color w:val="000000" w:themeColor="text1"/>
                <w:kern w:val="0"/>
                <w:lang w:eastAsia="en-US"/>
              </w:rPr>
            </w:pPr>
          </w:p>
        </w:tc>
        <w:tc>
          <w:tcPr>
            <w:tcW w:w="2835" w:type="dxa"/>
            <w:noWrap/>
          </w:tcPr>
          <w:p w14:paraId="1762A6D4" w14:textId="0FF0C9F2" w:rsidR="005B61F3" w:rsidRPr="00223B2C" w:rsidRDefault="00032887" w:rsidP="005B61F3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  <w:shd w:val="clear" w:color="auto" w:fill="FFFFFF"/>
              </w:rPr>
              <w:t>CGGTTGGAAGAAATGTCAAAT</w:t>
            </w:r>
          </w:p>
        </w:tc>
      </w:tr>
      <w:tr w:rsidR="00223B2C" w:rsidRPr="00223B2C" w14:paraId="67B755FA" w14:textId="77777777" w:rsidTr="005B61F3">
        <w:trPr>
          <w:trHeight w:val="280"/>
        </w:trPr>
        <w:tc>
          <w:tcPr>
            <w:tcW w:w="1696" w:type="dxa"/>
            <w:noWrap/>
          </w:tcPr>
          <w:p w14:paraId="22443CFA" w14:textId="1FD15202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  <w:r w:rsidRPr="00223B2C">
              <w:rPr>
                <w:rFonts w:eastAsia="SimSun"/>
                <w:color w:val="000000" w:themeColor="text1"/>
                <w:kern w:val="0"/>
              </w:rPr>
              <w:t>shRNA Stard7 #3 (mo</w:t>
            </w:r>
            <w:r w:rsidR="00223B2C" w:rsidRPr="00223B2C">
              <w:rPr>
                <w:rFonts w:eastAsia="SimSun"/>
                <w:color w:val="000000" w:themeColor="text1"/>
                <w:kern w:val="0"/>
              </w:rPr>
              <w:t>u</w:t>
            </w:r>
            <w:r w:rsidRPr="00223B2C">
              <w:rPr>
                <w:rFonts w:eastAsia="SimSun"/>
                <w:color w:val="000000" w:themeColor="text1"/>
                <w:kern w:val="0"/>
              </w:rPr>
              <w:t>se)</w:t>
            </w:r>
          </w:p>
        </w:tc>
        <w:tc>
          <w:tcPr>
            <w:tcW w:w="1418" w:type="dxa"/>
            <w:noWrap/>
          </w:tcPr>
          <w:p w14:paraId="2EE410F9" w14:textId="241D2121" w:rsidR="005B61F3" w:rsidRPr="00223B2C" w:rsidRDefault="005B61F3" w:rsidP="005B61F3">
            <w:pPr>
              <w:rPr>
                <w:rFonts w:eastAsia="SimSun"/>
                <w:color w:val="000000" w:themeColor="text1"/>
                <w:kern w:val="0"/>
              </w:rPr>
            </w:pPr>
            <w:r w:rsidRPr="00223B2C">
              <w:rPr>
                <w:rFonts w:eastAsia="SimSun"/>
                <w:color w:val="000000" w:themeColor="text1"/>
                <w:kern w:val="0"/>
              </w:rPr>
              <w:t>MERCK</w:t>
            </w:r>
          </w:p>
        </w:tc>
        <w:tc>
          <w:tcPr>
            <w:tcW w:w="2126" w:type="dxa"/>
            <w:noWrap/>
          </w:tcPr>
          <w:p w14:paraId="7E6BE53D" w14:textId="4936725D" w:rsidR="005B61F3" w:rsidRPr="00223B2C" w:rsidRDefault="00032887" w:rsidP="005B61F3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</w:rPr>
              <w:t>TRCN0000105122</w:t>
            </w:r>
          </w:p>
        </w:tc>
        <w:tc>
          <w:tcPr>
            <w:tcW w:w="1559" w:type="dxa"/>
            <w:noWrap/>
          </w:tcPr>
          <w:p w14:paraId="411F2922" w14:textId="77777777" w:rsidR="00032887" w:rsidRPr="00223B2C" w:rsidRDefault="00032887" w:rsidP="00032887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  <w:shd w:val="clear" w:color="auto" w:fill="FFFFFF"/>
              </w:rPr>
              <w:t>NM_139308</w:t>
            </w:r>
          </w:p>
          <w:p w14:paraId="0C464BA0" w14:textId="343592D9" w:rsidR="005B61F3" w:rsidRPr="00223B2C" w:rsidRDefault="005B61F3" w:rsidP="005B61F3">
            <w:pPr>
              <w:rPr>
                <w:color w:val="000000" w:themeColor="text1"/>
                <w:kern w:val="0"/>
                <w:lang w:eastAsia="en-US"/>
              </w:rPr>
            </w:pPr>
          </w:p>
        </w:tc>
        <w:tc>
          <w:tcPr>
            <w:tcW w:w="2835" w:type="dxa"/>
            <w:noWrap/>
          </w:tcPr>
          <w:p w14:paraId="7FCFF357" w14:textId="436840A8" w:rsidR="005B61F3" w:rsidRPr="00223B2C" w:rsidRDefault="00032887" w:rsidP="005B61F3">
            <w:pPr>
              <w:rPr>
                <w:color w:val="000000" w:themeColor="text1"/>
              </w:rPr>
            </w:pPr>
            <w:r w:rsidRPr="00223B2C">
              <w:rPr>
                <w:color w:val="000000" w:themeColor="text1"/>
                <w:shd w:val="clear" w:color="auto" w:fill="FFFFFF"/>
              </w:rPr>
              <w:t>CTGAGGTTCTTCATTGGGTAA</w:t>
            </w:r>
          </w:p>
        </w:tc>
      </w:tr>
      <w:tr w:rsidR="00223B2C" w:rsidRPr="00223B2C" w14:paraId="120CCCF1" w14:textId="77777777" w:rsidTr="005B61F3">
        <w:trPr>
          <w:trHeight w:val="280"/>
        </w:trPr>
        <w:tc>
          <w:tcPr>
            <w:tcW w:w="1696" w:type="dxa"/>
            <w:noWrap/>
          </w:tcPr>
          <w:p w14:paraId="75F6B7D8" w14:textId="374897B3" w:rsidR="00474B2F" w:rsidRPr="00223B2C" w:rsidRDefault="00474B2F" w:rsidP="00E45342">
            <w:pPr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14:paraId="14F7C24C" w14:textId="4E809E60" w:rsidR="00474B2F" w:rsidRPr="00223B2C" w:rsidRDefault="00474B2F" w:rsidP="00E45342">
            <w:pPr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7FE59594" w14:textId="1DA498A4" w:rsidR="00474B2F" w:rsidRPr="00223B2C" w:rsidRDefault="00474B2F" w:rsidP="00E45342">
            <w:pPr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noWrap/>
          </w:tcPr>
          <w:p w14:paraId="25A842E8" w14:textId="3392B132" w:rsidR="00474B2F" w:rsidRPr="00223B2C" w:rsidRDefault="00474B2F" w:rsidP="00E45342">
            <w:pPr>
              <w:rPr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2835" w:type="dxa"/>
            <w:noWrap/>
          </w:tcPr>
          <w:p w14:paraId="431B86BD" w14:textId="19CEF4D1" w:rsidR="00474B2F" w:rsidRPr="00223B2C" w:rsidRDefault="00474B2F" w:rsidP="00E45342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101EE995" w14:textId="77777777" w:rsidR="00474B2F" w:rsidRPr="00223B2C" w:rsidRDefault="00474B2F" w:rsidP="00474B2F">
      <w:pPr>
        <w:rPr>
          <w:color w:val="000000" w:themeColor="text1"/>
        </w:rPr>
      </w:pPr>
    </w:p>
    <w:p w14:paraId="25972F6D" w14:textId="12277D56" w:rsidR="00474B2F" w:rsidRPr="00F85E4C" w:rsidRDefault="00474B2F" w:rsidP="00474B2F">
      <w:pPr>
        <w:rPr>
          <w:b/>
        </w:rPr>
      </w:pPr>
      <w:r w:rsidRPr="00414889">
        <w:rPr>
          <w:b/>
        </w:rPr>
        <w:t>Ta</w:t>
      </w:r>
      <w:r>
        <w:rPr>
          <w:b/>
        </w:rPr>
        <w:t xml:space="preserve">ble </w:t>
      </w:r>
      <w:r w:rsidR="0066080D">
        <w:rPr>
          <w:b/>
        </w:rPr>
        <w:t>EV</w:t>
      </w:r>
      <w:r>
        <w:rPr>
          <w:b/>
        </w:rPr>
        <w:t>1</w:t>
      </w:r>
      <w:r w:rsidRPr="00F85E4C">
        <w:rPr>
          <w:b/>
        </w:rPr>
        <w:t xml:space="preserve">: List of </w:t>
      </w:r>
      <w:proofErr w:type="spellStart"/>
      <w:r w:rsidRPr="00F85E4C">
        <w:rPr>
          <w:b/>
        </w:rPr>
        <w:t>ShRNAs</w:t>
      </w:r>
      <w:proofErr w:type="spellEnd"/>
      <w:r w:rsidRPr="00F85E4C">
        <w:rPr>
          <w:b/>
        </w:rPr>
        <w:t xml:space="preserve"> used in this study.</w:t>
      </w:r>
      <w:bookmarkStart w:id="0" w:name="_GoBack"/>
      <w:bookmarkEnd w:id="0"/>
    </w:p>
    <w:p w14:paraId="7DE3A1A4" w14:textId="77777777" w:rsidR="00474B2F" w:rsidRPr="007B1C4E" w:rsidRDefault="00474B2F" w:rsidP="00DC467D">
      <w:pPr>
        <w:jc w:val="center"/>
        <w:rPr>
          <w:b/>
        </w:rPr>
      </w:pPr>
    </w:p>
    <w:p w14:paraId="2FB4CD88" w14:textId="77777777" w:rsidR="00F46020" w:rsidRPr="00A870D1" w:rsidRDefault="00F46020" w:rsidP="00F46020"/>
    <w:p w14:paraId="463DADBA" w14:textId="77777777" w:rsidR="00F46020" w:rsidRPr="00A870D1" w:rsidRDefault="00F46020" w:rsidP="00F46020">
      <w:pPr>
        <w:rPr>
          <w:color w:val="000000"/>
        </w:rPr>
      </w:pPr>
    </w:p>
    <w:p w14:paraId="473E91CF" w14:textId="77777777" w:rsidR="00F46020" w:rsidRPr="00A870D1" w:rsidRDefault="00F46020" w:rsidP="00F46020">
      <w:pPr>
        <w:rPr>
          <w:color w:val="000000"/>
        </w:rPr>
      </w:pPr>
    </w:p>
    <w:p w14:paraId="6249ECAD" w14:textId="77777777" w:rsidR="00F46020" w:rsidRDefault="00F46020"/>
    <w:sectPr w:rsidR="00F4602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1AC0B7" w14:textId="77777777" w:rsidR="003A56D2" w:rsidRDefault="003A56D2" w:rsidP="00DC467D">
      <w:r>
        <w:separator/>
      </w:r>
    </w:p>
  </w:endnote>
  <w:endnote w:type="continuationSeparator" w:id="0">
    <w:p w14:paraId="23AAB23E" w14:textId="77777777" w:rsidR="003A56D2" w:rsidRDefault="003A56D2" w:rsidP="00DC4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9403049"/>
      <w:docPartObj>
        <w:docPartGallery w:val="Page Numbers (Bottom of Page)"/>
        <w:docPartUnique/>
      </w:docPartObj>
    </w:sdtPr>
    <w:sdtEndPr/>
    <w:sdtContent>
      <w:p w14:paraId="4BCAEF91" w14:textId="3F8AB7F4" w:rsidR="00DC467D" w:rsidRDefault="00DC467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080D" w:rsidRPr="0066080D">
          <w:rPr>
            <w:noProof/>
            <w:lang w:val="fr-FR"/>
          </w:rPr>
          <w:t>1</w:t>
        </w:r>
        <w:r>
          <w:fldChar w:fldCharType="end"/>
        </w:r>
      </w:p>
    </w:sdtContent>
  </w:sdt>
  <w:p w14:paraId="6C5114DA" w14:textId="77777777" w:rsidR="00DC467D" w:rsidRDefault="00DC467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10DD1" w14:textId="77777777" w:rsidR="003A56D2" w:rsidRDefault="003A56D2" w:rsidP="00DC467D">
      <w:r>
        <w:separator/>
      </w:r>
    </w:p>
  </w:footnote>
  <w:footnote w:type="continuationSeparator" w:id="0">
    <w:p w14:paraId="71224F6C" w14:textId="77777777" w:rsidR="003A56D2" w:rsidRDefault="003A56D2" w:rsidP="00DC4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889"/>
    <w:rsid w:val="00032887"/>
    <w:rsid w:val="000365A8"/>
    <w:rsid w:val="00060DC9"/>
    <w:rsid w:val="0006388B"/>
    <w:rsid w:val="000D7F0F"/>
    <w:rsid w:val="001213FB"/>
    <w:rsid w:val="00201199"/>
    <w:rsid w:val="00223B2C"/>
    <w:rsid w:val="002A28EF"/>
    <w:rsid w:val="00317294"/>
    <w:rsid w:val="003A56D2"/>
    <w:rsid w:val="003F5F37"/>
    <w:rsid w:val="00414889"/>
    <w:rsid w:val="00474B2F"/>
    <w:rsid w:val="004A5B79"/>
    <w:rsid w:val="005134EA"/>
    <w:rsid w:val="005644E3"/>
    <w:rsid w:val="00594C8A"/>
    <w:rsid w:val="005963B2"/>
    <w:rsid w:val="005B61F3"/>
    <w:rsid w:val="005E62C0"/>
    <w:rsid w:val="00613A1C"/>
    <w:rsid w:val="0066080D"/>
    <w:rsid w:val="006E5026"/>
    <w:rsid w:val="0074074B"/>
    <w:rsid w:val="00783F31"/>
    <w:rsid w:val="00794AA9"/>
    <w:rsid w:val="007B1C4E"/>
    <w:rsid w:val="007E0266"/>
    <w:rsid w:val="007F7938"/>
    <w:rsid w:val="00883DA3"/>
    <w:rsid w:val="0088468C"/>
    <w:rsid w:val="008A09C9"/>
    <w:rsid w:val="008E402D"/>
    <w:rsid w:val="00901CBA"/>
    <w:rsid w:val="00967E61"/>
    <w:rsid w:val="009E5E5B"/>
    <w:rsid w:val="00A652DC"/>
    <w:rsid w:val="00A8387C"/>
    <w:rsid w:val="00B041ED"/>
    <w:rsid w:val="00B0472A"/>
    <w:rsid w:val="00B16868"/>
    <w:rsid w:val="00B279AF"/>
    <w:rsid w:val="00BC0748"/>
    <w:rsid w:val="00C1537E"/>
    <w:rsid w:val="00C30CD9"/>
    <w:rsid w:val="00CA7CE3"/>
    <w:rsid w:val="00CC6BBB"/>
    <w:rsid w:val="00D134B6"/>
    <w:rsid w:val="00D20507"/>
    <w:rsid w:val="00D95439"/>
    <w:rsid w:val="00DB25CB"/>
    <w:rsid w:val="00DB2ED8"/>
    <w:rsid w:val="00DC467D"/>
    <w:rsid w:val="00DD4258"/>
    <w:rsid w:val="00E331A8"/>
    <w:rsid w:val="00F46020"/>
    <w:rsid w:val="00F476A1"/>
    <w:rsid w:val="00F5791B"/>
    <w:rsid w:val="00F806EF"/>
    <w:rsid w:val="00F937F3"/>
    <w:rsid w:val="00FB0C23"/>
    <w:rsid w:val="00FD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F5FC1"/>
  <w15:chartTrackingRefBased/>
  <w15:docId w15:val="{766D0105-9A3D-4B84-9D77-809A14F4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8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148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9E5E5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ku">
    <w:name w:val="sku"/>
    <w:basedOn w:val="Policepardfaut"/>
    <w:rsid w:val="007B1C4E"/>
  </w:style>
  <w:style w:type="paragraph" w:styleId="Paragraphedeliste">
    <w:name w:val="List Paragraph"/>
    <w:basedOn w:val="Normal"/>
    <w:uiPriority w:val="34"/>
    <w:qFormat/>
    <w:rsid w:val="00DC467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C467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C46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467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46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F46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46020"/>
    <w:rPr>
      <w:rFonts w:ascii="Courier New" w:eastAsia="Times New Roman" w:hAnsi="Courier New" w:cs="Courier New"/>
      <w:sz w:val="20"/>
      <w:szCs w:val="20"/>
      <w:lang w:val="en-US"/>
    </w:rPr>
  </w:style>
  <w:style w:type="character" w:styleId="lev">
    <w:name w:val="Strong"/>
    <w:basedOn w:val="Policepardfaut"/>
    <w:uiPriority w:val="22"/>
    <w:qFormat/>
    <w:rsid w:val="00F806EF"/>
    <w:rPr>
      <w:b/>
      <w:bCs/>
    </w:rPr>
  </w:style>
  <w:style w:type="character" w:customStyle="1" w:styleId="ng-binding">
    <w:name w:val="ng-binding"/>
    <w:basedOn w:val="Policepardfaut"/>
    <w:rsid w:val="00F80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OT</dc:creator>
  <cp:keywords/>
  <dc:description/>
  <cp:lastModifiedBy>CHARIOT</cp:lastModifiedBy>
  <cp:revision>2</cp:revision>
  <dcterms:created xsi:type="dcterms:W3CDTF">2026-01-19T14:55:00Z</dcterms:created>
  <dcterms:modified xsi:type="dcterms:W3CDTF">2026-01-19T14:55:00Z</dcterms:modified>
</cp:coreProperties>
</file>